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30233" w14:textId="115783A9" w:rsidR="00CC69E1" w:rsidRPr="004E71E5" w:rsidRDefault="00CC69E1" w:rsidP="00CC69E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E71E5">
        <w:rPr>
          <w:rFonts w:ascii="Times New Roman" w:hAnsi="Times New Roman" w:cs="Times New Roman"/>
          <w:b/>
          <w:bCs/>
          <w:sz w:val="24"/>
          <w:szCs w:val="24"/>
        </w:rPr>
        <w:t>Search Strategies</w:t>
      </w:r>
    </w:p>
    <w:p w14:paraId="65629CE5" w14:textId="1329E75E" w:rsidR="00CC69E1" w:rsidRPr="004E71E5" w:rsidRDefault="00CC69E1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9DC363" w14:textId="35C2F2F7" w:rsidR="00CC69E1" w:rsidRPr="004E71E5" w:rsidRDefault="00CC69E1" w:rsidP="00CC69E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E71E5">
        <w:rPr>
          <w:rFonts w:ascii="Times New Roman" w:hAnsi="Times New Roman" w:cs="Times New Roman"/>
          <w:b/>
          <w:bCs/>
          <w:sz w:val="24"/>
          <w:szCs w:val="24"/>
        </w:rPr>
        <w:t xml:space="preserve">PubMed </w:t>
      </w:r>
    </w:p>
    <w:p w14:paraId="165EE802" w14:textId="5D078D78" w:rsidR="00334C88" w:rsidRPr="004E71E5" w:rsidRDefault="008A20C0" w:rsidP="00CC69E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(("Anthropology, Cultural"[Mesh] OR "Anthropology, Medical"[Mesh] OR anthropology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ethnography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ethnographie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ethnographic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ethno graphic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anthropologist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anthropologist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anthropologist 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rapid assessment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rapid assessment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mersion crystallization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] OR immers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crystallisation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participant observation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participant observation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reflexivity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emic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site visit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site visit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onsite visit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onsite visit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"Interviews as Topic"[Mesh] OR interview as topic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nterviews as topic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ing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n depth interview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n depth interview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n depth interviewing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ing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semi structured interview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semi structured interview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semi structured interviewing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) AND ("Implementation Science"[Mesh] OR implementation science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lementation science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lementation scientist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lementation scientist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rovement science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rovement science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lementation research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lementation framework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lementation framework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lementation model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lementation model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lementation strategy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mplementation strategie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knowledge translation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knowledge translation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knowledge transfer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knowledge transfer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intervention implementation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((healthcare practice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 OR health care practices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) AND implementation[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]))) NOT ((((("Systematic Review" [Publication Type]) OR "Meta-Analysis" [Publication Type]) OR "Letter" [Publication Type]) OR "Editorial" [Publication Type]) OR "Comment" [Publication Type])</w:t>
      </w:r>
    </w:p>
    <w:p w14:paraId="66EEEA51" w14:textId="02EB4D3F" w:rsidR="00DB0E2C" w:rsidRPr="004E71E5" w:rsidRDefault="00DB0E2C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FF2A2E" w14:textId="77777777" w:rsidR="006839EA" w:rsidRPr="004E71E5" w:rsidRDefault="006839EA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4162DFB" w14:textId="25559DBB" w:rsidR="00334C88" w:rsidRPr="004E71E5" w:rsidRDefault="00334C88" w:rsidP="00CC69E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E71E5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68976F17" w14:textId="6268C0BB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7. #36 NOT ('letter'/exp OR 'editorial'/exp OR 'conference paper'/exp OR 'systematic review'/exp)</w:t>
      </w:r>
    </w:p>
    <w:p w14:paraId="148DB54D" w14:textId="00B717BA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6. #20 AND #35</w:t>
      </w:r>
    </w:p>
    <w:p w14:paraId="5B007AE0" w14:textId="6AA52D8F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5. #21 OR #22 OR #23 OR #24 OR #25 OR #26 OR #27 OR #28 OR #29 OR #30 OR #31 OR #32 OR #33 OR #34</w:t>
      </w:r>
    </w:p>
    <w:p w14:paraId="3598925F" w14:textId="1F6E3A1C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4. (('healthcare practices' OR 'health care practices') NEAR/3 implementation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393427B2" w14:textId="48996996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3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implementation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E3A1B2" w14:textId="12901A04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2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knowledge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transfer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BEEED2" w14:textId="786AA4BF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1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knowledge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translation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DCE13A" w14:textId="45E32ABD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0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plementat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B96055" w14:textId="38F67866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9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plementat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model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B19D28" w14:textId="32D3D564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8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plementat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framework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E6E02C" w14:textId="03AE3705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7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plementat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research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32CD40" w14:textId="7BE0C8DA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6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plementat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scientific research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F90536" w14:textId="79864708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5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provement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science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49D748" w14:textId="2C26CDC1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4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plementat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scientist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D4F039" w14:textId="5430368C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lastRenderedPageBreak/>
        <w:t>#23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plementat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science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109958" w14:textId="112EF470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2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plementat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scientist'/exp </w:t>
      </w:r>
    </w:p>
    <w:p w14:paraId="35D78841" w14:textId="39E7FC0E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1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plementat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science'/exp </w:t>
      </w:r>
    </w:p>
    <w:p w14:paraId="0F57C09D" w14:textId="698EA944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0. #1 OR #2 OR #3 OR #4 OR #5 OR #6 OR #7 OR #8 OR #9 OR #10 OR #11 OR #12 OR #13 OR #14 OR #15 OR #16 OR #17 OR #18 OR #19</w:t>
      </w:r>
    </w:p>
    <w:p w14:paraId="348504A1" w14:textId="0B09B734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9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semi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structured interview'/exp </w:t>
      </w:r>
    </w:p>
    <w:p w14:paraId="6E0F53CD" w14:textId="627A9A1A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8. '</w:t>
      </w:r>
      <w:proofErr w:type="spellStart"/>
      <w:proofErr w:type="gram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interview*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0ECBF8" w14:textId="20293E35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7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semi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structured interview*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B3C389" w14:textId="3DDFAE77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6. '</w:t>
      </w:r>
      <w:proofErr w:type="spellStart"/>
      <w:proofErr w:type="gram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interview*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611B76" w14:textId="12E664A1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5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depth interview*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675CA6" w14:textId="6DC83EB5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4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nterview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>$ as topic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5A43E4" w14:textId="2F74E8D7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3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onsite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visit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EB57C6" w14:textId="33391204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2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site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visit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930784" w14:textId="3E7F42F9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 xml:space="preserve">#11. </w:t>
      </w:r>
      <w:proofErr w:type="spellStart"/>
      <w:proofErr w:type="gramStart"/>
      <w:r w:rsidRPr="004E71E5">
        <w:rPr>
          <w:rFonts w:ascii="Times New Roman" w:hAnsi="Times New Roman" w:cs="Times New Roman"/>
          <w:sz w:val="24"/>
          <w:szCs w:val="24"/>
        </w:rPr>
        <w:t>emic: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9442D3" w14:textId="6FDAF894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 xml:space="preserve">#10. </w:t>
      </w:r>
      <w:proofErr w:type="spellStart"/>
      <w:proofErr w:type="gramStart"/>
      <w:r w:rsidRPr="004E71E5">
        <w:rPr>
          <w:rFonts w:ascii="Times New Roman" w:hAnsi="Times New Roman" w:cs="Times New Roman"/>
          <w:sz w:val="24"/>
          <w:szCs w:val="24"/>
        </w:rPr>
        <w:t>reflexivity: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D45379" w14:textId="6CC58061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9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participant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observation$"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9312FC" w14:textId="1FA735BE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8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immersion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crystalli?ation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4C4492" w14:textId="7330512E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7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rapid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assessment$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EF7061" w14:textId="3791E5F9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 xml:space="preserve">#6. </w:t>
      </w:r>
      <w:proofErr w:type="spellStart"/>
      <w:proofErr w:type="gramStart"/>
      <w:r w:rsidRPr="004E71E5">
        <w:rPr>
          <w:rFonts w:ascii="Times New Roman" w:hAnsi="Times New Roman" w:cs="Times New Roman"/>
          <w:sz w:val="24"/>
          <w:szCs w:val="24"/>
        </w:rPr>
        <w:t>ethnograph</w:t>
      </w:r>
      <w:proofErr w:type="spellEnd"/>
      <w:proofErr w:type="gramEnd"/>
      <w:r w:rsidRPr="004E71E5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OR 'ethno graphic'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B6FCD2" w14:textId="446D7E45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 xml:space="preserve">#5. 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anthropologist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0DFE59" w14:textId="23F3360E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 xml:space="preserve">#4. </w:t>
      </w:r>
      <w:proofErr w:type="spellStart"/>
      <w:proofErr w:type="gramStart"/>
      <w:r w:rsidRPr="004E71E5">
        <w:rPr>
          <w:rFonts w:ascii="Times New Roman" w:hAnsi="Times New Roman" w:cs="Times New Roman"/>
          <w:sz w:val="24"/>
          <w:szCs w:val="24"/>
        </w:rPr>
        <w:t>anthropology: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E37221" w14:textId="0878F8F3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medical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anthropology'/exp </w:t>
      </w:r>
    </w:p>
    <w:p w14:paraId="529E0EA4" w14:textId="2C926D54" w:rsidR="008A20C0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. '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cultural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anthropology'/exp </w:t>
      </w:r>
    </w:p>
    <w:p w14:paraId="757209F4" w14:textId="210088F2" w:rsidR="00DB0E2C" w:rsidRPr="004E71E5" w:rsidRDefault="008A20C0" w:rsidP="008A20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 xml:space="preserve">#1. 'ethnography'/exp </w:t>
      </w:r>
    </w:p>
    <w:p w14:paraId="74D84274" w14:textId="58EC9839" w:rsidR="008A20C0" w:rsidRPr="004E71E5" w:rsidRDefault="008A20C0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98AB50" w14:textId="77777777" w:rsidR="007300BF" w:rsidRPr="004E71E5" w:rsidRDefault="007300BF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ED5F343" w14:textId="73AF5F8C" w:rsidR="000E736B" w:rsidRPr="004E71E5" w:rsidRDefault="000E736B" w:rsidP="00CC69E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E71E5">
        <w:rPr>
          <w:rFonts w:ascii="Times New Roman" w:hAnsi="Times New Roman" w:cs="Times New Roman"/>
          <w:b/>
          <w:bCs/>
          <w:sz w:val="24"/>
          <w:szCs w:val="24"/>
        </w:rPr>
        <w:t xml:space="preserve">Cochrane </w:t>
      </w:r>
      <w:r w:rsidR="002B1A6C" w:rsidRPr="004E71E5">
        <w:rPr>
          <w:rFonts w:ascii="Times New Roman" w:hAnsi="Times New Roman" w:cs="Times New Roman"/>
          <w:b/>
          <w:bCs/>
          <w:sz w:val="24"/>
          <w:szCs w:val="24"/>
        </w:rPr>
        <w:t>CENTRAL</w:t>
      </w:r>
    </w:p>
    <w:p w14:paraId="55F416B7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</w:t>
      </w:r>
      <w:r w:rsidRPr="004E71E5">
        <w:rPr>
          <w:rFonts w:ascii="Times New Roman" w:hAnsi="Times New Roman" w:cs="Times New Roman"/>
          <w:sz w:val="24"/>
          <w:szCs w:val="24"/>
        </w:rPr>
        <w:tab/>
        <w:t>MeSH descriptor: [Anthropology, Cultural] explode all trees</w:t>
      </w:r>
    </w:p>
    <w:p w14:paraId="10185E06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</w:t>
      </w:r>
      <w:r w:rsidRPr="004E71E5">
        <w:rPr>
          <w:rFonts w:ascii="Times New Roman" w:hAnsi="Times New Roman" w:cs="Times New Roman"/>
          <w:sz w:val="24"/>
          <w:szCs w:val="24"/>
        </w:rPr>
        <w:tab/>
        <w:t>MeSH descriptor: [Anthropology, Medical] explode all trees</w:t>
      </w:r>
    </w:p>
    <w:p w14:paraId="11DBC31B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</w:t>
      </w:r>
      <w:r w:rsidRPr="004E71E5">
        <w:rPr>
          <w:rFonts w:ascii="Times New Roman" w:hAnsi="Times New Roman" w:cs="Times New Roman"/>
          <w:sz w:val="24"/>
          <w:szCs w:val="24"/>
        </w:rPr>
        <w:tab/>
        <w:t>(anthropology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36D89BC1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4</w:t>
      </w:r>
      <w:r w:rsidRPr="004E71E5">
        <w:rPr>
          <w:rFonts w:ascii="Times New Roman" w:hAnsi="Times New Roman" w:cs="Times New Roman"/>
          <w:sz w:val="24"/>
          <w:szCs w:val="24"/>
        </w:rPr>
        <w:tab/>
        <w:t>(anthropologist*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2EDC16C1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5</w:t>
      </w:r>
      <w:r w:rsidRPr="004E71E5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ethnograp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4C61A335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6</w:t>
      </w:r>
      <w:r w:rsidRPr="004E71E5">
        <w:rPr>
          <w:rFonts w:ascii="Times New Roman" w:hAnsi="Times New Roman" w:cs="Times New Roman"/>
          <w:sz w:val="24"/>
          <w:szCs w:val="24"/>
        </w:rPr>
        <w:tab/>
        <w:t>(("ethno graphic")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58BF11D4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7</w:t>
      </w:r>
      <w:r w:rsidRPr="004E71E5">
        <w:rPr>
          <w:rFonts w:ascii="Times New Roman" w:hAnsi="Times New Roman" w:cs="Times New Roman"/>
          <w:sz w:val="24"/>
          <w:szCs w:val="24"/>
        </w:rPr>
        <w:tab/>
        <w:t>("rapid assessment*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351BC93C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8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("immers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crystalli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?ation</w:t>
      </w:r>
      <w:proofErr w:type="spellEnd"/>
      <w:proofErr w:type="gramEnd"/>
      <w:r w:rsidRPr="004E71E5">
        <w:rPr>
          <w:rFonts w:ascii="Times New Roman" w:hAnsi="Times New Roman" w:cs="Times New Roman"/>
          <w:sz w:val="24"/>
          <w:szCs w:val="24"/>
        </w:rPr>
        <w:t>")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603C6C3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9</w:t>
      </w:r>
      <w:r w:rsidRPr="004E71E5">
        <w:rPr>
          <w:rFonts w:ascii="Times New Roman" w:hAnsi="Times New Roman" w:cs="Times New Roman"/>
          <w:sz w:val="24"/>
          <w:szCs w:val="24"/>
        </w:rPr>
        <w:tab/>
        <w:t>("participant observation" OR "participant observations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59ECD0A6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0</w:t>
      </w:r>
      <w:r w:rsidRPr="004E71E5">
        <w:rPr>
          <w:rFonts w:ascii="Times New Roman" w:hAnsi="Times New Roman" w:cs="Times New Roman"/>
          <w:sz w:val="24"/>
          <w:szCs w:val="24"/>
        </w:rPr>
        <w:tab/>
        <w:t>(reflexivity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6D0D57C7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1</w:t>
      </w:r>
      <w:r w:rsidRPr="004E71E5">
        <w:rPr>
          <w:rFonts w:ascii="Times New Roman" w:hAnsi="Times New Roman" w:cs="Times New Roman"/>
          <w:sz w:val="24"/>
          <w:szCs w:val="24"/>
        </w:rPr>
        <w:tab/>
        <w:t>(emic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33ED6794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2</w:t>
      </w:r>
      <w:r w:rsidRPr="004E71E5">
        <w:rPr>
          <w:rFonts w:ascii="Times New Roman" w:hAnsi="Times New Roman" w:cs="Times New Roman"/>
          <w:sz w:val="24"/>
          <w:szCs w:val="24"/>
        </w:rPr>
        <w:tab/>
        <w:t>("site visit" OR "site visits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35AB5D07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3</w:t>
      </w:r>
      <w:r w:rsidRPr="004E71E5">
        <w:rPr>
          <w:rFonts w:ascii="Times New Roman" w:hAnsi="Times New Roman" w:cs="Times New Roman"/>
          <w:sz w:val="24"/>
          <w:szCs w:val="24"/>
        </w:rPr>
        <w:tab/>
        <w:t>("onsite visit" OR "onsite visits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0A1C9B3B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4E71E5">
        <w:rPr>
          <w:rFonts w:ascii="Times New Roman" w:hAnsi="Times New Roman" w:cs="Times New Roman"/>
          <w:sz w:val="24"/>
          <w:szCs w:val="24"/>
        </w:rPr>
        <w:t>#14</w:t>
      </w:r>
      <w:r w:rsidRPr="004E71E5">
        <w:rPr>
          <w:rFonts w:ascii="Times New Roman" w:hAnsi="Times New Roman" w:cs="Times New Roman"/>
          <w:sz w:val="24"/>
          <w:szCs w:val="24"/>
        </w:rPr>
        <w:tab/>
        <w:t>MeSH descriptor: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 [Interviews as Topic] explode all trees</w:t>
      </w:r>
    </w:p>
    <w:p w14:paraId="067BD711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5</w:t>
      </w:r>
      <w:r w:rsidRPr="004E71E5">
        <w:rPr>
          <w:rFonts w:ascii="Times New Roman" w:hAnsi="Times New Roman" w:cs="Times New Roman"/>
          <w:sz w:val="24"/>
          <w:szCs w:val="24"/>
        </w:rPr>
        <w:tab/>
        <w:t>("interview as topic" OR "interviews as topic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57F6563B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6</w:t>
      </w:r>
      <w:r w:rsidRPr="004E71E5">
        <w:rPr>
          <w:rFonts w:ascii="Times New Roman" w:hAnsi="Times New Roman" w:cs="Times New Roman"/>
          <w:sz w:val="24"/>
          <w:szCs w:val="24"/>
        </w:rPr>
        <w:tab/>
        <w:t>("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" OR "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s" OR "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ing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2056F1F9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lastRenderedPageBreak/>
        <w:t>#17</w:t>
      </w:r>
      <w:r w:rsidRPr="004E71E5">
        <w:rPr>
          <w:rFonts w:ascii="Times New Roman" w:hAnsi="Times New Roman" w:cs="Times New Roman"/>
          <w:sz w:val="24"/>
          <w:szCs w:val="24"/>
        </w:rPr>
        <w:tab/>
        <w:t>("in-depth interview" OR "in-depth interviews" OR "in-depth interviewing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428D9D72" w14:textId="77777777" w:rsidR="002B1A6C" w:rsidRPr="004E71E5" w:rsidRDefault="002B1A6C" w:rsidP="002B1A6C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8</w:t>
      </w:r>
      <w:r w:rsidRPr="004E71E5">
        <w:rPr>
          <w:rFonts w:ascii="Times New Roman" w:hAnsi="Times New Roman" w:cs="Times New Roman"/>
          <w:sz w:val="24"/>
          <w:szCs w:val="24"/>
        </w:rPr>
        <w:tab/>
        <w:t>("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" OR "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s" OR "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ing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4DDDFCE6" w14:textId="77777777" w:rsidR="002B1A6C" w:rsidRPr="004E71E5" w:rsidRDefault="002B1A6C" w:rsidP="002B1A6C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19</w:t>
      </w:r>
      <w:r w:rsidRPr="004E71E5">
        <w:rPr>
          <w:rFonts w:ascii="Times New Roman" w:hAnsi="Times New Roman" w:cs="Times New Roman"/>
          <w:sz w:val="24"/>
          <w:szCs w:val="24"/>
        </w:rPr>
        <w:tab/>
        <w:t>("semi-structured interview" OR "semi-structured interviews" OR "semi-structured interviewing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583BDF44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0</w:t>
      </w:r>
      <w:r w:rsidRPr="004E71E5">
        <w:rPr>
          <w:rFonts w:ascii="Times New Roman" w:hAnsi="Times New Roman" w:cs="Times New Roman"/>
          <w:sz w:val="24"/>
          <w:szCs w:val="24"/>
        </w:rPr>
        <w:tab/>
        <w:t>{OR #1-#19}</w:t>
      </w:r>
    </w:p>
    <w:p w14:paraId="0BF11A22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4E71E5">
        <w:rPr>
          <w:rFonts w:ascii="Times New Roman" w:hAnsi="Times New Roman" w:cs="Times New Roman"/>
          <w:sz w:val="24"/>
          <w:szCs w:val="24"/>
        </w:rPr>
        <w:t>#21</w:t>
      </w:r>
      <w:r w:rsidRPr="004E71E5">
        <w:rPr>
          <w:rFonts w:ascii="Times New Roman" w:hAnsi="Times New Roman" w:cs="Times New Roman"/>
          <w:sz w:val="24"/>
          <w:szCs w:val="24"/>
        </w:rPr>
        <w:tab/>
        <w:t>MeSH descriptor: [Implementation Science] explode all trees</w:t>
      </w:r>
      <w:proofErr w:type="gramEnd"/>
    </w:p>
    <w:p w14:paraId="3B844971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2</w:t>
      </w:r>
      <w:r w:rsidRPr="004E71E5">
        <w:rPr>
          <w:rFonts w:ascii="Times New Roman" w:hAnsi="Times New Roman" w:cs="Times New Roman"/>
          <w:sz w:val="24"/>
          <w:szCs w:val="24"/>
        </w:rPr>
        <w:tab/>
        <w:t>("implementation science" OR "implementation sciences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5D024BA4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3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("implementat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cienctist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" OR "implementation scientists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3C1CB961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4</w:t>
      </w:r>
      <w:r w:rsidRPr="004E71E5">
        <w:rPr>
          <w:rFonts w:ascii="Times New Roman" w:hAnsi="Times New Roman" w:cs="Times New Roman"/>
          <w:sz w:val="24"/>
          <w:szCs w:val="24"/>
        </w:rPr>
        <w:tab/>
        <w:t>("improvement science" OR "improvement sciences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3500A02C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5</w:t>
      </w:r>
      <w:r w:rsidRPr="004E71E5">
        <w:rPr>
          <w:rFonts w:ascii="Times New Roman" w:hAnsi="Times New Roman" w:cs="Times New Roman"/>
          <w:sz w:val="24"/>
          <w:szCs w:val="24"/>
        </w:rPr>
        <w:tab/>
        <w:t>("implementation scientific research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740D7AF8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6</w:t>
      </w:r>
      <w:r w:rsidRPr="004E71E5">
        <w:rPr>
          <w:rFonts w:ascii="Times New Roman" w:hAnsi="Times New Roman" w:cs="Times New Roman"/>
          <w:sz w:val="24"/>
          <w:szCs w:val="24"/>
        </w:rPr>
        <w:tab/>
        <w:t>("implementation research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443364C5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7</w:t>
      </w:r>
      <w:r w:rsidRPr="004E71E5">
        <w:rPr>
          <w:rFonts w:ascii="Times New Roman" w:hAnsi="Times New Roman" w:cs="Times New Roman"/>
          <w:sz w:val="24"/>
          <w:szCs w:val="24"/>
        </w:rPr>
        <w:tab/>
        <w:t>("implementation framework" OR "implementation frameworks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02ADA9F8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8</w:t>
      </w:r>
      <w:r w:rsidRPr="004E71E5">
        <w:rPr>
          <w:rFonts w:ascii="Times New Roman" w:hAnsi="Times New Roman" w:cs="Times New Roman"/>
          <w:sz w:val="24"/>
          <w:szCs w:val="24"/>
        </w:rPr>
        <w:tab/>
        <w:t>(("implementation model" OR "implementation models")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5B5E3EBF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29</w:t>
      </w:r>
      <w:r w:rsidRPr="004E71E5">
        <w:rPr>
          <w:rFonts w:ascii="Times New Roman" w:hAnsi="Times New Roman" w:cs="Times New Roman"/>
          <w:sz w:val="24"/>
          <w:szCs w:val="24"/>
        </w:rPr>
        <w:tab/>
        <w:t>(("implementation strategy" OR "implementation strategies")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499A134F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0</w:t>
      </w:r>
      <w:r w:rsidRPr="004E71E5">
        <w:rPr>
          <w:rFonts w:ascii="Times New Roman" w:hAnsi="Times New Roman" w:cs="Times New Roman"/>
          <w:sz w:val="24"/>
          <w:szCs w:val="24"/>
        </w:rPr>
        <w:tab/>
        <w:t>("knowledge transfer" OR "knowledge transfers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36E39A16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1</w:t>
      </w:r>
      <w:r w:rsidRPr="004E71E5">
        <w:rPr>
          <w:rFonts w:ascii="Times New Roman" w:hAnsi="Times New Roman" w:cs="Times New Roman"/>
          <w:sz w:val="24"/>
          <w:szCs w:val="24"/>
        </w:rPr>
        <w:tab/>
        <w:t>("knowledge translation" OR "knowledge translations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549B1668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2</w:t>
      </w:r>
      <w:r w:rsidRPr="004E71E5">
        <w:rPr>
          <w:rFonts w:ascii="Times New Roman" w:hAnsi="Times New Roman" w:cs="Times New Roman"/>
          <w:sz w:val="24"/>
          <w:szCs w:val="24"/>
        </w:rPr>
        <w:tab/>
        <w:t>("intervention implementation" OR "intervention implementations"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5CB77A82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3</w:t>
      </w:r>
      <w:r w:rsidRPr="004E71E5">
        <w:rPr>
          <w:rFonts w:ascii="Times New Roman" w:hAnsi="Times New Roman" w:cs="Times New Roman"/>
          <w:sz w:val="24"/>
          <w:szCs w:val="24"/>
        </w:rPr>
        <w:tab/>
        <w:t>(("healthcare practices" OR "health care practices") NEAR/3 implementation)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14:paraId="05E3A832" w14:textId="77777777" w:rsidR="002B1A6C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4</w:t>
      </w:r>
      <w:r w:rsidRPr="004E71E5">
        <w:rPr>
          <w:rFonts w:ascii="Times New Roman" w:hAnsi="Times New Roman" w:cs="Times New Roman"/>
          <w:sz w:val="24"/>
          <w:szCs w:val="24"/>
        </w:rPr>
        <w:tab/>
        <w:t>{OR #21-#33}</w:t>
      </w:r>
    </w:p>
    <w:p w14:paraId="0543766F" w14:textId="09B826E9" w:rsidR="000E736B" w:rsidRPr="004E71E5" w:rsidRDefault="002B1A6C" w:rsidP="002B1A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#35</w:t>
      </w:r>
      <w:r w:rsidRPr="004E71E5">
        <w:rPr>
          <w:rFonts w:ascii="Times New Roman" w:hAnsi="Times New Roman" w:cs="Times New Roman"/>
          <w:sz w:val="24"/>
          <w:szCs w:val="24"/>
        </w:rPr>
        <w:tab/>
        <w:t>#20 AND #34</w:t>
      </w:r>
    </w:p>
    <w:p w14:paraId="76FE82BA" w14:textId="06F0CA86" w:rsidR="00DB0E2C" w:rsidRPr="004E71E5" w:rsidRDefault="00DB0E2C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961B78" w14:textId="77777777" w:rsidR="007300BF" w:rsidRPr="004E71E5" w:rsidRDefault="007300BF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146D56" w14:textId="669A9F5D" w:rsidR="000E736B" w:rsidRPr="004E71E5" w:rsidRDefault="000E736B" w:rsidP="00CC69E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E71E5">
        <w:rPr>
          <w:rFonts w:ascii="Times New Roman" w:hAnsi="Times New Roman" w:cs="Times New Roman"/>
          <w:b/>
          <w:bCs/>
          <w:sz w:val="24"/>
          <w:szCs w:val="24"/>
        </w:rPr>
        <w:t>CINAHL</w:t>
      </w:r>
    </w:p>
    <w:p w14:paraId="683EC374" w14:textId="77777777" w:rsidR="00AA3E1E" w:rsidRPr="004E71E5" w:rsidRDefault="00AA3E1E" w:rsidP="00AA3E1E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10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4 AND S9</w:t>
      </w:r>
    </w:p>
    <w:p w14:paraId="4ADD21F7" w14:textId="77777777" w:rsidR="00AA3E1E" w:rsidRPr="004E71E5" w:rsidRDefault="00AA3E1E" w:rsidP="00AA3E1E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9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5 OR S6 OR S7 OR S8</w:t>
      </w:r>
    </w:p>
    <w:p w14:paraId="206CDEFE" w14:textId="77777777" w:rsidR="00AA3E1E" w:rsidRPr="004E71E5" w:rsidRDefault="00AA3E1E" w:rsidP="00AA3E1E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8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AB anthropology OR </w:t>
      </w:r>
      <w:proofErr w:type="spell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ethnograph</w:t>
      </w:r>
      <w:proofErr w:type="spellEnd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* OR “ethno graphic” OR anthropologist* OR “rapid assessment*” OR “immersion </w:t>
      </w:r>
      <w:proofErr w:type="spell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crystalli</w:t>
      </w:r>
      <w:proofErr w:type="gram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?ation</w:t>
      </w:r>
      <w:proofErr w:type="spellEnd"/>
      <w:proofErr w:type="gramEnd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" OR “participant observation*” OR reflexivity OR emic OR “site visit*” OR “onsite visit*” OR “interview* as topic” OR “</w:t>
      </w:r>
      <w:proofErr w:type="spell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indepth</w:t>
      </w:r>
      <w:proofErr w:type="spellEnd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 interview*” OR “in depth interview*” OR “</w:t>
      </w:r>
      <w:proofErr w:type="spell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emistructured</w:t>
      </w:r>
      <w:proofErr w:type="spellEnd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 interview*” OR “semi structured interview*”</w:t>
      </w:r>
    </w:p>
    <w:p w14:paraId="0BB37D16" w14:textId="77777777" w:rsidR="00AA3E1E" w:rsidRPr="004E71E5" w:rsidRDefault="00AA3E1E" w:rsidP="00AA3E1E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7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TI anthropology OR </w:t>
      </w:r>
      <w:proofErr w:type="spell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ethnograph</w:t>
      </w:r>
      <w:proofErr w:type="spellEnd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* OR “ethno graphic” OR anthropologist* OR “rapid assessment*” OR “immersion </w:t>
      </w:r>
      <w:proofErr w:type="spell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crystalli</w:t>
      </w:r>
      <w:proofErr w:type="gram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?ation</w:t>
      </w:r>
      <w:proofErr w:type="spellEnd"/>
      <w:proofErr w:type="gramEnd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" OR “participant observation*” OR reflexivity OR emic OR “site visit*” OR “onsite visit*” OR “interview* as topic” OR “</w:t>
      </w:r>
      <w:proofErr w:type="spell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indepth</w:t>
      </w:r>
      <w:proofErr w:type="spellEnd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 interview*” OR “in depth interview*” OR “</w:t>
      </w:r>
      <w:proofErr w:type="spell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emistructured</w:t>
      </w:r>
      <w:proofErr w:type="spellEnd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 interview*” OR “semi structured interview*”</w:t>
      </w:r>
    </w:p>
    <w:p w14:paraId="7FD25B0D" w14:textId="77777777" w:rsidR="00AA3E1E" w:rsidRPr="004E71E5" w:rsidRDefault="00AA3E1E" w:rsidP="00AA3E1E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6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MH "Semi-Structured Interview"</w:t>
      </w:r>
    </w:p>
    <w:p w14:paraId="43FC0C6A" w14:textId="77777777" w:rsidR="00AA3E1E" w:rsidRPr="004E71E5" w:rsidRDefault="00AA3E1E" w:rsidP="00AA3E1E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5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MH "Anthropology, Cultural"</w:t>
      </w:r>
    </w:p>
    <w:p w14:paraId="377520BD" w14:textId="77777777" w:rsidR="00AA3E1E" w:rsidRPr="004E71E5" w:rsidRDefault="00AA3E1E" w:rsidP="00AA3E1E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4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1 OR S2 OR S3</w:t>
      </w:r>
    </w:p>
    <w:p w14:paraId="2375D185" w14:textId="77777777" w:rsidR="00AA3E1E" w:rsidRPr="004E71E5" w:rsidRDefault="00AA3E1E" w:rsidP="00AA3E1E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3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AB “implementation science*” OR “implementation scientist*” OR “improvement science*” OR “implementation research” OR “implementation framework*” OR “implementation model*” OR “implementation </w:t>
      </w:r>
      <w:proofErr w:type="spell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trateg</w:t>
      </w:r>
      <w:proofErr w:type="spellEnd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*” OR “knowledge transfer*” OR “knowledge translation*” OR “intervention implementation*” OR ((“healthcare practices” OR “health care practices”) N3 implementation))</w:t>
      </w:r>
    </w:p>
    <w:p w14:paraId="79F3B381" w14:textId="77777777" w:rsidR="00AA3E1E" w:rsidRPr="004E71E5" w:rsidRDefault="00AA3E1E" w:rsidP="00AA3E1E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2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TI “implementation science*” OR “implementation scientist*” OR “improvement science*” OR “implementation research” OR “implementation framework*” OR “implementation model*” OR “implementation </w:t>
      </w:r>
      <w:proofErr w:type="spellStart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trateg</w:t>
      </w:r>
      <w:proofErr w:type="spellEnd"/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*” OR “knowledge transfer*” OR “knowledge translation*” OR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lastRenderedPageBreak/>
        <w:t>“intervention implementation*” OR ((“healthcare practices” OR “health care practices”) N3 implementation))</w:t>
      </w:r>
    </w:p>
    <w:p w14:paraId="153A540D" w14:textId="77777777" w:rsidR="00AA3E1E" w:rsidRPr="004E71E5" w:rsidRDefault="00AA3E1E" w:rsidP="00AA3E1E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S1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>MH "Implementation Science"</w:t>
      </w:r>
    </w:p>
    <w:p w14:paraId="331B5C5C" w14:textId="79B737AF" w:rsidR="00AA3E1E" w:rsidRPr="004E71E5" w:rsidRDefault="00AA3E1E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E020ED" w14:textId="77777777" w:rsidR="00AA3E1E" w:rsidRPr="004E71E5" w:rsidRDefault="00AA3E1E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89D5CA" w14:textId="680C41E8" w:rsidR="000E736B" w:rsidRPr="004E71E5" w:rsidRDefault="000E736B" w:rsidP="0057784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71E5">
        <w:rPr>
          <w:rFonts w:ascii="Times New Roman" w:hAnsi="Times New Roman" w:cs="Times New Roman"/>
          <w:b/>
          <w:bCs/>
          <w:sz w:val="24"/>
          <w:szCs w:val="24"/>
        </w:rPr>
        <w:t>PsycINFO</w:t>
      </w:r>
    </w:p>
    <w:p w14:paraId="0758E3D0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S12 S6 AND S10 AND S11</w:t>
      </w:r>
    </w:p>
    <w:p w14:paraId="78284720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11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health OR healthcare OR "care delivery" OR medical OR medicine OR biomedical OR biomedicine OR "bio medicine" OR nursing OR "primary care" OR rehabilitation OR pediatricians OR "assisted living"</w:t>
      </w:r>
    </w:p>
    <w:p w14:paraId="3C3D890B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10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7 OR S8 OR S9</w:t>
      </w:r>
    </w:p>
    <w:p w14:paraId="1FBF2C90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9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KW “implementation science*” OR “implementation scientist*” OR “improvement science*” OR “implementation research” OR “implementation framework*” OR “implementation model*” OR “implementation 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trateg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*” OR “knowledge transfer*” OR “knowledge translation*” OR “intervention implementation*” OR ((“healthcare practices” OR “health care practices”) N3 implementation)</w:t>
      </w:r>
    </w:p>
    <w:p w14:paraId="041D4152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8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AB “implementation science*” OR “implementation scientist*” OR “improvement science*” OR “implementation research” OR “implementation framework*” OR “implementation model*” OR “implementation 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trateg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*” OR “knowledge transfer*” OR “knowledge translation*” OR “intervention implementation*” OR ((“healthcare practices” OR “health care practices”) N3 implementation)</w:t>
      </w:r>
    </w:p>
    <w:p w14:paraId="715F9252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7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TI “implementation science*” OR “implementation scientist*” OR “improvement science*” OR “implementation research” OR “implementation framework*” OR “implementation model*” OR “implementation 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trateg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*” OR “knowledge transfer*” OR “knowledge translation*” OR “intervention implementation*” OR ((“healthcare practices” OR “health care practices”) N3 implementation)</w:t>
      </w:r>
    </w:p>
    <w:p w14:paraId="7A7D4215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6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1 OR S2 OR S3 OR S4 OR S5</w:t>
      </w:r>
    </w:p>
    <w:p w14:paraId="325D07DB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5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KW anthropology OR 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ethnograph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* OR “ethno graphic” OR anthropologist* OR “rapid assessment*” OR “immersion 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crystalli</w:t>
      </w:r>
      <w:proofErr w:type="gram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?ation</w:t>
      </w:r>
      <w:proofErr w:type="spellEnd"/>
      <w:proofErr w:type="gram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" OR “participant observation*” OR reflexivity OR emic OR “site visit*” OR “onsite visit*” OR “interview* as topic” OR “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indepth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interview*” OR “in depth interview*” OR “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emistructured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interview*” OR “semi structured interview*”</w:t>
      </w:r>
    </w:p>
    <w:p w14:paraId="36032983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4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AB anthropology OR 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ethnograph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* OR “ethno graphic” OR anthropologist* OR “rapid assessment*” OR “immersion 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crystalli</w:t>
      </w:r>
      <w:proofErr w:type="gram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?ation</w:t>
      </w:r>
      <w:proofErr w:type="spellEnd"/>
      <w:proofErr w:type="gram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" OR “participant observation*” OR reflexivity OR emic OR “site visit*” OR “onsite visit*” OR “interview* as topic” OR “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indepth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interview*” OR “in depth interview*” OR “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emistructured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interview*” OR “semi structured interview*”</w:t>
      </w:r>
    </w:p>
    <w:p w14:paraId="325C4EF9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3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TI anthropology OR 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ethnograph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* OR “ethno graphic” OR anthropologist* OR “rapid assessment*” OR “immersion 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crystalli</w:t>
      </w:r>
      <w:proofErr w:type="gram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?ation</w:t>
      </w:r>
      <w:proofErr w:type="spellEnd"/>
      <w:proofErr w:type="gram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" OR “participant observation*” OR reflexivity OR emic OR “site visit*” OR “onsite visit*” OR “interview* as topic” OR “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indepth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interview*” OR “in depth interview*” OR “</w:t>
      </w:r>
      <w:proofErr w:type="spellStart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emistructured</w:t>
      </w:r>
      <w:proofErr w:type="spellEnd"/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interview*” OR “semi structured interview*”</w:t>
      </w:r>
    </w:p>
    <w:p w14:paraId="1A4E6BC5" w14:textId="77777777" w:rsidR="0057784D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2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DE "Semi-Structured Interview"</w:t>
      </w:r>
    </w:p>
    <w:p w14:paraId="39495113" w14:textId="69E0919A" w:rsidR="000E736B" w:rsidRPr="004E71E5" w:rsidRDefault="0057784D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S1</w:t>
      </w:r>
      <w:r w:rsidRPr="004E71E5">
        <w:rPr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medium-normal"/>
          <w:rFonts w:ascii="Times New Roman" w:hAnsi="Times New Roman" w:cs="Times New Roman"/>
          <w:sz w:val="24"/>
          <w:szCs w:val="24"/>
          <w:bdr w:val="none" w:sz="0" w:space="0" w:color="auto" w:frame="1"/>
        </w:rPr>
        <w:t>DE "Ethnography"</w:t>
      </w:r>
    </w:p>
    <w:p w14:paraId="4EB20D2D" w14:textId="3D020A7E" w:rsidR="000E736B" w:rsidRPr="004E71E5" w:rsidRDefault="000E736B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595AEB" w14:textId="77777777" w:rsidR="00DA4216" w:rsidRPr="004E71E5" w:rsidRDefault="00DA4216" w:rsidP="005778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5D8B1F" w14:textId="34E0038D" w:rsidR="000E736B" w:rsidRPr="004E71E5" w:rsidRDefault="000E736B" w:rsidP="00CC69E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E71E5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14:paraId="370FF31F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13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#12 AND #8 AND #4 </w:t>
      </w:r>
    </w:p>
    <w:p w14:paraId="79EEB64A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12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#11 OR #10 OR #9 </w:t>
      </w:r>
    </w:p>
    <w:p w14:paraId="55D42067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lastRenderedPageBreak/>
        <w:t>11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AK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health OR healthcare OR "care delivery" OR medical OR medicine OR biomedical OR biomedicine OR "bio medicine" OR nursing OR "primary care" OR rehabilitation OR pediatricians </w:t>
      </w:r>
      <w:r w:rsidRPr="004E71E5">
        <w:rPr>
          <w:rStyle w:val="history-span"/>
          <w:rFonts w:ascii="Times New Roman" w:hAnsi="Times New Roman" w:cs="Times New Roman"/>
          <w:sz w:val="24"/>
          <w:szCs w:val="24"/>
        </w:rPr>
        <w:t>OR</w:t>
      </w:r>
      <w:r w:rsidRPr="004E71E5">
        <w:rPr>
          <w:rStyle w:val="d-flex"/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history-span"/>
          <w:rFonts w:ascii="Times New Roman" w:hAnsi="Times New Roman" w:cs="Times New Roman"/>
          <w:sz w:val="24"/>
          <w:szCs w:val="24"/>
        </w:rPr>
        <w:t>"assisted living"</w:t>
      </w:r>
      <w:r w:rsidRPr="004E71E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5EC026F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10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AB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health OR healthcare OR "care delivery" OR medical OR medicine OR biomedical OR biomedicine OR "bio medicine" OR nursing OR "primary care" OR rehabilitation OR pediatricians </w:t>
      </w:r>
      <w:r w:rsidRPr="004E71E5">
        <w:rPr>
          <w:rStyle w:val="history-span"/>
          <w:rFonts w:ascii="Times New Roman" w:hAnsi="Times New Roman" w:cs="Times New Roman"/>
          <w:sz w:val="24"/>
          <w:szCs w:val="24"/>
        </w:rPr>
        <w:t>OR</w:t>
      </w:r>
      <w:r w:rsidRPr="004E71E5">
        <w:rPr>
          <w:rStyle w:val="d-flex"/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history-span"/>
          <w:rFonts w:ascii="Times New Roman" w:hAnsi="Times New Roman" w:cs="Times New Roman"/>
          <w:sz w:val="24"/>
          <w:szCs w:val="24"/>
        </w:rPr>
        <w:t>"assisted</w:t>
      </w:r>
      <w:r w:rsidRPr="004E71E5">
        <w:rPr>
          <w:rStyle w:val="d-flex"/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history-span"/>
          <w:rFonts w:ascii="Times New Roman" w:hAnsi="Times New Roman" w:cs="Times New Roman"/>
          <w:sz w:val="24"/>
          <w:szCs w:val="24"/>
        </w:rPr>
        <w:t>living"</w:t>
      </w:r>
      <w:r w:rsidRPr="004E71E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A262F33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9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TI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health OR healthcare OR "care delivery" OR medical OR medicine OR biomedical OR biomedicine OR "bio medicine" OR nursing OR "primary care" OR rehabilitation OR pediatricians </w:t>
      </w:r>
      <w:r w:rsidRPr="004E71E5">
        <w:rPr>
          <w:rStyle w:val="history-span"/>
          <w:rFonts w:ascii="Times New Roman" w:hAnsi="Times New Roman" w:cs="Times New Roman"/>
          <w:sz w:val="24"/>
          <w:szCs w:val="24"/>
        </w:rPr>
        <w:t>OR "assisted</w:t>
      </w:r>
      <w:r w:rsidRPr="004E71E5">
        <w:rPr>
          <w:rStyle w:val="d-flex"/>
          <w:rFonts w:ascii="Times New Roman" w:hAnsi="Times New Roman" w:cs="Times New Roman"/>
          <w:sz w:val="24"/>
          <w:szCs w:val="24"/>
        </w:rPr>
        <w:t xml:space="preserve"> </w:t>
      </w:r>
      <w:r w:rsidRPr="004E71E5">
        <w:rPr>
          <w:rStyle w:val="history-span"/>
          <w:rFonts w:ascii="Times New Roman" w:hAnsi="Times New Roman" w:cs="Times New Roman"/>
          <w:sz w:val="24"/>
          <w:szCs w:val="24"/>
        </w:rPr>
        <w:t>living"</w:t>
      </w:r>
      <w:r w:rsidRPr="004E71E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5ED66F4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8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#7 OR #6 OR #5 </w:t>
      </w:r>
    </w:p>
    <w:p w14:paraId="2F939E05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7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AK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anthropology OR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ethnograp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* OR “ethno graphic” OR anthropologist* OR “rapid assessment*” OR “immers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crystalli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" OR “participant observation*” OR reflexivity OR emic OR “site visit*” OR “onsite visit*” OR “interview* as topic” OR “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*” OR “in depth interview*” OR “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*” OR “semi structured interview*”) </w:t>
      </w:r>
    </w:p>
    <w:p w14:paraId="4D21F790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6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AB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anthropology OR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ethnograp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* OR “ethno graphic” OR anthropologist* OR “rapid assessment*” OR “immers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crystalli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" OR “participant observation*” OR reflexivity OR emic OR “site visit*” OR “onsite visit*” OR “interview* as topic” OR “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*” OR “in depth interview*” OR “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*” OR “semi structured interview*”) </w:t>
      </w:r>
    </w:p>
    <w:p w14:paraId="2B232FAC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5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TI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E71E5">
        <w:rPr>
          <w:rFonts w:ascii="Times New Roman" w:hAnsi="Times New Roman" w:cs="Times New Roman"/>
          <w:sz w:val="24"/>
          <w:szCs w:val="24"/>
        </w:rPr>
        <w:t xml:space="preserve">anthropology OR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ethnograp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* OR “ethno graphic” OR anthropologist* OR “rapid assessment*” OR “immers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crystalli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" OR “participant observation*” OR reflexivity OR emic OR “site visit*” OR “onsite visit*” OR “interview* as topic” OR “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*” OR “in depth interview*” OR “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*” OR “semi structured interview*”) </w:t>
      </w:r>
    </w:p>
    <w:p w14:paraId="7FE8A396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4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#3 OR #2 OR #1 </w:t>
      </w:r>
    </w:p>
    <w:p w14:paraId="1AD8A3FC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3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AK=("implementation science*" OR "implementation scientist*" OR "improvement science*" OR "implementation research" OR "implementation framework*" OR "implementation model*" OR "implementat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*" OR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“knowledge transfer*” OR “knowledge translation*” OR </w:t>
      </w:r>
      <w:r w:rsidRPr="004E71E5">
        <w:rPr>
          <w:rFonts w:ascii="Times New Roman" w:hAnsi="Times New Roman" w:cs="Times New Roman"/>
          <w:sz w:val="24"/>
          <w:szCs w:val="24"/>
        </w:rPr>
        <w:t xml:space="preserve">"translational research" OR "translational science" OR "translational medicine" OR "translational medical" OR "translational clinical" OR "intervention implementation*" OR (("healthcare practices" OR "health care practices") NEAR/3 implementation)) </w:t>
      </w:r>
    </w:p>
    <w:p w14:paraId="0417C302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2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AB=("implementation science*" OR "implementation scientist*" OR "improvement science*" OR "implementation research" OR "implementation framework*" OR "implementation model*" OR "implementat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*" OR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“knowledge transfer*” OR “knowledge translation*” OR </w:t>
      </w:r>
      <w:r w:rsidRPr="004E71E5">
        <w:rPr>
          <w:rFonts w:ascii="Times New Roman" w:hAnsi="Times New Roman" w:cs="Times New Roman"/>
          <w:sz w:val="24"/>
          <w:szCs w:val="24"/>
        </w:rPr>
        <w:t xml:space="preserve">"translational research" OR "translational science" OR "translational medicine" OR "translational medical" OR "translational clinical" OR "intervention implementation*" OR (("healthcare practices" OR "health care practices") NEAR/3 implementation)) </w:t>
      </w:r>
    </w:p>
    <w:p w14:paraId="1EA0C9A5" w14:textId="77777777" w:rsidR="00DA4216" w:rsidRPr="004E71E5" w:rsidRDefault="00DA4216" w:rsidP="00DA4216">
      <w:pPr>
        <w:tabs>
          <w:tab w:val="left" w:pos="7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1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 TI=("implementation science*" OR "implementation scientist*" OR "improvement science*" OR "implementation research" OR "implementation framework*" OR "implementation model*" OR "implementat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*" OR </w:t>
      </w:r>
      <w:r w:rsidRPr="004E71E5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“knowledge transfer*” OR “knowledge translation*” OR </w:t>
      </w:r>
      <w:r w:rsidRPr="004E71E5">
        <w:rPr>
          <w:rFonts w:ascii="Times New Roman" w:hAnsi="Times New Roman" w:cs="Times New Roman"/>
          <w:sz w:val="24"/>
          <w:szCs w:val="24"/>
        </w:rPr>
        <w:t xml:space="preserve">"translational research" OR "translational science" OR "translational medicine" OR "translational medical" OR "translational clinical" OR "intervention implementation*" OR (("healthcare practices" OR "health care practices") NEAR/3 implementation)) </w:t>
      </w:r>
    </w:p>
    <w:p w14:paraId="19646EF9" w14:textId="77777777" w:rsidR="00DA4216" w:rsidRPr="004E71E5" w:rsidRDefault="00DA4216" w:rsidP="00DA42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4B00E8" w14:textId="77777777" w:rsidR="00DA4216" w:rsidRPr="004E71E5" w:rsidRDefault="00DA4216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D50C650" w14:textId="0CD01B97" w:rsidR="000E736B" w:rsidRPr="004E71E5" w:rsidRDefault="000E736B" w:rsidP="00CC69E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E71E5">
        <w:rPr>
          <w:rFonts w:ascii="Times New Roman" w:hAnsi="Times New Roman" w:cs="Times New Roman"/>
          <w:b/>
          <w:bCs/>
          <w:sz w:val="24"/>
          <w:szCs w:val="24"/>
        </w:rPr>
        <w:lastRenderedPageBreak/>
        <w:t>Anthropology Plus</w:t>
      </w:r>
    </w:p>
    <w:p w14:paraId="3C845B74" w14:textId="0C89B9AF" w:rsidR="000E736B" w:rsidRPr="004E71E5" w:rsidRDefault="009549BD" w:rsidP="009549B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S3</w:t>
      </w:r>
      <w:r w:rsidRPr="004E71E5">
        <w:rPr>
          <w:rFonts w:ascii="Times New Roman" w:hAnsi="Times New Roman" w:cs="Times New Roman"/>
          <w:sz w:val="24"/>
          <w:szCs w:val="24"/>
        </w:rPr>
        <w:tab/>
        <w:t>S1 AND S2</w:t>
      </w:r>
    </w:p>
    <w:p w14:paraId="1AA51F35" w14:textId="018B3145" w:rsidR="009549BD" w:rsidRPr="004E71E5" w:rsidRDefault="009549BD" w:rsidP="009549B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S2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anthropology OR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ethnograp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* OR “ethno graphic” OR anthropologist* OR “rapid assessment*” OR “immers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crystalli</w:t>
      </w:r>
      <w:proofErr w:type="gramStart"/>
      <w:r w:rsidRPr="004E71E5">
        <w:rPr>
          <w:rFonts w:ascii="Times New Roman" w:hAnsi="Times New Roman" w:cs="Times New Roman"/>
          <w:sz w:val="24"/>
          <w:szCs w:val="24"/>
        </w:rPr>
        <w:t>?ation</w:t>
      </w:r>
      <w:proofErr w:type="spellEnd"/>
      <w:proofErr w:type="gramEnd"/>
      <w:r w:rsidRPr="004E71E5">
        <w:rPr>
          <w:rFonts w:ascii="Times New Roman" w:hAnsi="Times New Roman" w:cs="Times New Roman"/>
          <w:sz w:val="24"/>
          <w:szCs w:val="24"/>
        </w:rPr>
        <w:t>" OR “participant observation*” OR reflexivity OR emic OR “site visit*” OR “onsite visit*” OR “interview* as topic” OR “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indepth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*” OR “in depth interview*” OR “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 xml:space="preserve"> interview*” OR “semi structured interview*”</w:t>
      </w:r>
    </w:p>
    <w:p w14:paraId="53EDC8C8" w14:textId="267FA642" w:rsidR="009549BD" w:rsidRPr="004E71E5" w:rsidRDefault="009549BD" w:rsidP="009549B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>S1</w:t>
      </w:r>
      <w:r w:rsidRPr="004E71E5">
        <w:rPr>
          <w:rFonts w:ascii="Times New Roman" w:hAnsi="Times New Roman" w:cs="Times New Roman"/>
          <w:sz w:val="24"/>
          <w:szCs w:val="24"/>
        </w:rPr>
        <w:tab/>
        <w:t xml:space="preserve">“implementation science*” OR “implementation scientist*” OR “improvement science*” OR “implementation research” OR “implementation framework*” OR “implementation model*” OR “implementation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*” OR “knowledge transfer*” OR “knowledge translation*” OR “intervention implementation*” OR ((“healthcare practices” OR “health care practices”) N3 implementation))</w:t>
      </w:r>
    </w:p>
    <w:p w14:paraId="131E4471" w14:textId="0B347075" w:rsidR="000E736B" w:rsidRPr="004E71E5" w:rsidRDefault="000E736B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CADDF7" w14:textId="77777777" w:rsidR="000E736B" w:rsidRPr="004E71E5" w:rsidRDefault="000E736B" w:rsidP="00CC69E1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0E736B" w:rsidRPr="004E7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B1A37"/>
    <w:rsid w:val="00080407"/>
    <w:rsid w:val="000C421D"/>
    <w:rsid w:val="000E6081"/>
    <w:rsid w:val="000E736B"/>
    <w:rsid w:val="00193A88"/>
    <w:rsid w:val="002B1A6C"/>
    <w:rsid w:val="00334C88"/>
    <w:rsid w:val="003D438A"/>
    <w:rsid w:val="00403F9B"/>
    <w:rsid w:val="004E71E5"/>
    <w:rsid w:val="0057784D"/>
    <w:rsid w:val="005B1F14"/>
    <w:rsid w:val="006839EA"/>
    <w:rsid w:val="007300BF"/>
    <w:rsid w:val="00817A11"/>
    <w:rsid w:val="008A20C0"/>
    <w:rsid w:val="008D5465"/>
    <w:rsid w:val="008D6888"/>
    <w:rsid w:val="00901A2A"/>
    <w:rsid w:val="009549BD"/>
    <w:rsid w:val="009844F2"/>
    <w:rsid w:val="009E6FA4"/>
    <w:rsid w:val="00A50B9A"/>
    <w:rsid w:val="00AA3E1E"/>
    <w:rsid w:val="00AC1482"/>
    <w:rsid w:val="00B2353C"/>
    <w:rsid w:val="00BA5B74"/>
    <w:rsid w:val="00BB1A37"/>
    <w:rsid w:val="00C01348"/>
    <w:rsid w:val="00C23B6F"/>
    <w:rsid w:val="00C2719F"/>
    <w:rsid w:val="00CC69E1"/>
    <w:rsid w:val="00CF6D5E"/>
    <w:rsid w:val="00DA4216"/>
    <w:rsid w:val="00DB0E2C"/>
    <w:rsid w:val="00F6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01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778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DB0E2C"/>
  </w:style>
  <w:style w:type="character" w:customStyle="1" w:styleId="medium-bold">
    <w:name w:val="medium-bold"/>
    <w:basedOn w:val="DefaultParagraphFont"/>
    <w:rsid w:val="00DB0E2C"/>
  </w:style>
  <w:style w:type="character" w:styleId="Hyperlink">
    <w:name w:val="Hyperlink"/>
    <w:basedOn w:val="DefaultParagraphFont"/>
    <w:uiPriority w:val="99"/>
    <w:semiHidden/>
    <w:unhideWhenUsed/>
    <w:rsid w:val="00DB0E2C"/>
    <w:rPr>
      <w:color w:val="0000FF"/>
      <w:u w:val="single"/>
    </w:rPr>
  </w:style>
  <w:style w:type="character" w:customStyle="1" w:styleId="hidden">
    <w:name w:val="hidden"/>
    <w:basedOn w:val="DefaultParagraphFont"/>
    <w:rsid w:val="00DB0E2C"/>
  </w:style>
  <w:style w:type="paragraph" w:styleId="NormalWeb">
    <w:name w:val="Normal (Web)"/>
    <w:basedOn w:val="Normal"/>
    <w:uiPriority w:val="99"/>
    <w:semiHidden/>
    <w:unhideWhenUsed/>
    <w:rsid w:val="00901A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901A2A"/>
  </w:style>
  <w:style w:type="character" w:customStyle="1" w:styleId="d-flex">
    <w:name w:val="d-flex"/>
    <w:basedOn w:val="DefaultParagraphFont"/>
    <w:rsid w:val="00C2719F"/>
  </w:style>
  <w:style w:type="character" w:customStyle="1" w:styleId="history-span">
    <w:name w:val="history-span"/>
    <w:basedOn w:val="DefaultParagraphFont"/>
    <w:rsid w:val="00C2719F"/>
  </w:style>
  <w:style w:type="table" w:styleId="TableGrid">
    <w:name w:val="Table Grid"/>
    <w:basedOn w:val="TableNormal"/>
    <w:uiPriority w:val="39"/>
    <w:rsid w:val="00C27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778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7784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7784D"/>
    <w:rPr>
      <w:rFonts w:ascii="Arial" w:eastAsia="Times New Roman" w:hAnsi="Arial" w:cs="Arial"/>
      <w:vanish/>
      <w:sz w:val="16"/>
      <w:szCs w:val="16"/>
    </w:rPr>
  </w:style>
  <w:style w:type="character" w:customStyle="1" w:styleId="tiny-normal">
    <w:name w:val="tiny-normal"/>
    <w:basedOn w:val="DefaultParagraphFont"/>
    <w:rsid w:val="0057784D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7784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7784D"/>
    <w:rPr>
      <w:rFonts w:ascii="Arial" w:eastAsia="Times New Roman" w:hAnsi="Arial" w:cs="Arial"/>
      <w:vanish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778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DB0E2C"/>
  </w:style>
  <w:style w:type="character" w:customStyle="1" w:styleId="medium-bold">
    <w:name w:val="medium-bold"/>
    <w:basedOn w:val="DefaultParagraphFont"/>
    <w:rsid w:val="00DB0E2C"/>
  </w:style>
  <w:style w:type="character" w:styleId="Hyperlink">
    <w:name w:val="Hyperlink"/>
    <w:basedOn w:val="DefaultParagraphFont"/>
    <w:uiPriority w:val="99"/>
    <w:semiHidden/>
    <w:unhideWhenUsed/>
    <w:rsid w:val="00DB0E2C"/>
    <w:rPr>
      <w:color w:val="0000FF"/>
      <w:u w:val="single"/>
    </w:rPr>
  </w:style>
  <w:style w:type="character" w:customStyle="1" w:styleId="hidden">
    <w:name w:val="hidden"/>
    <w:basedOn w:val="DefaultParagraphFont"/>
    <w:rsid w:val="00DB0E2C"/>
  </w:style>
  <w:style w:type="paragraph" w:styleId="NormalWeb">
    <w:name w:val="Normal (Web)"/>
    <w:basedOn w:val="Normal"/>
    <w:uiPriority w:val="99"/>
    <w:semiHidden/>
    <w:unhideWhenUsed/>
    <w:rsid w:val="00901A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901A2A"/>
  </w:style>
  <w:style w:type="character" w:customStyle="1" w:styleId="d-flex">
    <w:name w:val="d-flex"/>
    <w:basedOn w:val="DefaultParagraphFont"/>
    <w:rsid w:val="00C2719F"/>
  </w:style>
  <w:style w:type="character" w:customStyle="1" w:styleId="history-span">
    <w:name w:val="history-span"/>
    <w:basedOn w:val="DefaultParagraphFont"/>
    <w:rsid w:val="00C2719F"/>
  </w:style>
  <w:style w:type="table" w:styleId="TableGrid">
    <w:name w:val="Table Grid"/>
    <w:basedOn w:val="TableNormal"/>
    <w:uiPriority w:val="39"/>
    <w:rsid w:val="00C27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778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7784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7784D"/>
    <w:rPr>
      <w:rFonts w:ascii="Arial" w:eastAsia="Times New Roman" w:hAnsi="Arial" w:cs="Arial"/>
      <w:vanish/>
      <w:sz w:val="16"/>
      <w:szCs w:val="16"/>
    </w:rPr>
  </w:style>
  <w:style w:type="character" w:customStyle="1" w:styleId="tiny-normal">
    <w:name w:val="tiny-normal"/>
    <w:basedOn w:val="DefaultParagraphFont"/>
    <w:rsid w:val="0057784D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7784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7784D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8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1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7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8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920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2746348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7441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200412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849303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51514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787309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3882633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24485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500569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5242203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0244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148551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0815029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15613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452583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5108156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4518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714743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1372270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16960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779841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4181466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5055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904803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995649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88179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760912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5813127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230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047444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9695408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0349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67888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5499784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43493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649929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8609245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0644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782990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458270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6403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393031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6778817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0133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830099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303723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2203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000348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619652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3872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26457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654632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048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709965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2043664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3572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866199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3253654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4823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155452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9982536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3255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288764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5443295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439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696771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4187263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99299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06023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295074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8161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570505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4393326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75437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087960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0735979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223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91835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6732156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0542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497057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929871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0504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998916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3280239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2707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067021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5305970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8562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058931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550549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1178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530822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1698253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1195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906660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7337328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4489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944363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9028326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51471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060633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8353675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191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540697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1136303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08869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130250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9164257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32774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9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8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8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5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2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1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0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5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02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6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3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4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2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1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2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1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8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6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0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3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6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4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9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2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1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8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7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4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3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5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2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325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129438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70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472857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5473362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209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915567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1782826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4290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019638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2536583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0361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922398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769310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34947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012365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61468026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1744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246821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7107506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9125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37165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3524769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4191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705227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2032499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16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768666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7996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15709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243132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203262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1087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456621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38252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0212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490762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1580271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21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456854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9152320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0891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398935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0329773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59920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809865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9486132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6028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235246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2868703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0678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343500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912069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84906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242469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1928829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84953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418105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6226052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574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525193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8356228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3974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918095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4418171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08744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26591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8597387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0735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444760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0147910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77178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302785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6239079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19947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816478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4573415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4637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250065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6663368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7625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26035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5344150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0208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598085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0968172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3208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57125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4112554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2174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826144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0490911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0875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9188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60989641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304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383252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8552228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2591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464995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8638180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068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482461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5437844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1500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674015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9046115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4261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480560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8459319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6850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6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3921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79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84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425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987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09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30</Words>
  <Characters>12001</Characters>
  <Application>Microsoft Office Word</Application>
  <DocSecurity>0</DocSecurity>
  <Lines>240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Heather</dc:creator>
  <cp:keywords/>
  <dc:description/>
  <cp:lastModifiedBy>E744616</cp:lastModifiedBy>
  <cp:revision>4</cp:revision>
  <dcterms:created xsi:type="dcterms:W3CDTF">2023-09-06T18:53:00Z</dcterms:created>
  <dcterms:modified xsi:type="dcterms:W3CDTF">2024-01-27T10:39:00Z</dcterms:modified>
</cp:coreProperties>
</file>